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6CA" w:rsidRPr="00CB36CA" w:rsidRDefault="00CB36CA">
      <w:pPr>
        <w:rPr>
          <w:rFonts w:ascii="Times New Roman" w:hAnsi="Times New Roman" w:cs="Times New Roman"/>
          <w:sz w:val="24"/>
          <w:szCs w:val="24"/>
        </w:rPr>
      </w:pPr>
      <w:r w:rsidRPr="00CB36CA">
        <w:rPr>
          <w:rFonts w:ascii="Times New Roman" w:hAnsi="Times New Roman" w:cs="Times New Roman"/>
          <w:sz w:val="24"/>
          <w:szCs w:val="24"/>
        </w:rPr>
        <w:t>Table S1. The statistically significant variations between the abundance of all taxa between the different soils using the student t-test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2318"/>
        <w:gridCol w:w="2685"/>
        <w:gridCol w:w="1261"/>
        <w:gridCol w:w="1072"/>
        <w:gridCol w:w="1072"/>
        <w:gridCol w:w="1170"/>
        <w:gridCol w:w="1157"/>
        <w:gridCol w:w="2013"/>
      </w:tblGrid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Category1</w:t>
            </w:r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Category2</w:t>
            </w:r>
          </w:p>
        </w:tc>
        <w:tc>
          <w:tcPr>
            <w:tcW w:w="96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Average1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Average2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PctChange</w:t>
            </w:r>
            <w:proofErr w:type="spellEnd"/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TaxaLevel</w:t>
            </w:r>
            <w:proofErr w:type="spellEnd"/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TaxaID</w:t>
            </w:r>
            <w:proofErr w:type="spellEnd"/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.41E-04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Acidobacteria-6</w:t>
            </w:r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Wadenswil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4.25E-06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Acidobacteriales</w:t>
            </w:r>
            <w:proofErr w:type="spellEnd"/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Wadenswil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4.25E-06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Acidobacteria</w:t>
            </w:r>
            <w:proofErr w:type="spellEnd"/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2.13E-08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Acidobacteriales</w:t>
            </w:r>
            <w:proofErr w:type="spellEnd"/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2.13E-08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Acidobacteria</w:t>
            </w:r>
            <w:proofErr w:type="spellEnd"/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0.0003556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iii1-15</w:t>
            </w:r>
            <w:bookmarkStart w:id="0" w:name="_GoBack"/>
            <w:bookmarkEnd w:id="0"/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0.00041778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Alphaproteobacteria</w:t>
            </w:r>
            <w:proofErr w:type="spellEnd"/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.72E-04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Deltaproteobacteria</w:t>
            </w:r>
            <w:proofErr w:type="spellEnd"/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6.42E-04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blank</w:t>
            </w:r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9.54E-05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Koribacteraceae</w:t>
            </w:r>
            <w:proofErr w:type="spellEnd"/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0.0008879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Syntrophobacterales</w:t>
            </w:r>
            <w:proofErr w:type="spellEnd"/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0.00013412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Acidobacteriaceae</w:t>
            </w:r>
            <w:proofErr w:type="spellEnd"/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4.99E-07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blank</w:t>
            </w:r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4.99E-07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Ellin329</w:t>
            </w:r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.38E-04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blank</w:t>
            </w:r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.38E-04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blank</w:t>
            </w:r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.38E-04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Acidobacteria-2</w:t>
            </w:r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lastRenderedPageBreak/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0.00113416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Solibacteraceae</w:t>
            </w:r>
            <w:proofErr w:type="spellEnd"/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0.00113416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Solibacterales</w:t>
            </w:r>
            <w:proofErr w:type="spellEnd"/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.13E-03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Solibacteres</w:t>
            </w:r>
            <w:proofErr w:type="spellEnd"/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5.18E-05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OTU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3851</w:t>
            </w:r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6.77E-05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Hyphomicrobiaceae</w:t>
            </w:r>
            <w:proofErr w:type="spellEnd"/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4.11E-04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Gemmatimonadetes</w:t>
            </w:r>
            <w:proofErr w:type="spellEnd"/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.18E-03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Rhodospirillales</w:t>
            </w:r>
            <w:proofErr w:type="spellEnd"/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0.00034722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blank</w:t>
            </w:r>
          </w:p>
        </w:tc>
      </w:tr>
      <w:tr w:rsidR="00CB36CA" w:rsidRPr="00CB36CA" w:rsidTr="00CB36CA">
        <w:trPr>
          <w:trHeight w:val="300"/>
        </w:trPr>
        <w:tc>
          <w:tcPr>
            <w:tcW w:w="1722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1985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non-</w:t>
            </w:r>
            <w:proofErr w:type="spellStart"/>
            <w:r w:rsidRPr="00CB36CA">
              <w:rPr>
                <w:rFonts w:ascii="Times New Roman" w:hAnsi="Times New Roman" w:cs="Times New Roman"/>
              </w:rPr>
              <w:t>Lindau_Apple_Orchard</w:t>
            </w:r>
            <w:proofErr w:type="spellEnd"/>
          </w:p>
        </w:tc>
        <w:tc>
          <w:tcPr>
            <w:tcW w:w="965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4.05E-04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2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9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890" w:type="dxa"/>
            <w:noWrap/>
            <w:hideMark/>
          </w:tcPr>
          <w:p w:rsidR="00CB36CA" w:rsidRPr="00CB36CA" w:rsidRDefault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OTU</w:t>
            </w:r>
          </w:p>
        </w:tc>
        <w:tc>
          <w:tcPr>
            <w:tcW w:w="1628" w:type="dxa"/>
            <w:noWrap/>
            <w:hideMark/>
          </w:tcPr>
          <w:p w:rsidR="00CB36CA" w:rsidRPr="00CB36CA" w:rsidRDefault="00CB36CA" w:rsidP="00CB36CA">
            <w:pPr>
              <w:rPr>
                <w:rFonts w:ascii="Times New Roman" w:hAnsi="Times New Roman" w:cs="Times New Roman"/>
              </w:rPr>
            </w:pPr>
            <w:r w:rsidRPr="00CB36CA">
              <w:rPr>
                <w:rFonts w:ascii="Times New Roman" w:hAnsi="Times New Roman" w:cs="Times New Roman"/>
              </w:rPr>
              <w:t>10839</w:t>
            </w:r>
          </w:p>
        </w:tc>
      </w:tr>
    </w:tbl>
    <w:p w:rsidR="00CB36CA" w:rsidRPr="00CB36CA" w:rsidRDefault="00CB36CA">
      <w:pPr>
        <w:rPr>
          <w:lang w:val="en-US"/>
        </w:rPr>
      </w:pPr>
    </w:p>
    <w:sectPr w:rsidR="00CB36CA" w:rsidRPr="00CB36CA" w:rsidSect="00CB36CA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6CA"/>
    <w:rsid w:val="003D7FA8"/>
    <w:rsid w:val="00823651"/>
    <w:rsid w:val="00CB36CA"/>
    <w:rsid w:val="00E6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6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6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7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0335EF58-0022-4076-A825-AF52234D17D2}"/>
</file>

<file path=customXml/itemProps2.xml><?xml version="1.0" encoding="utf-8"?>
<ds:datastoreItem xmlns:ds="http://schemas.openxmlformats.org/officeDocument/2006/customXml" ds:itemID="{E7E52458-5DAC-4461-B7FC-BE2A41BB0103}"/>
</file>

<file path=customXml/itemProps3.xml><?xml version="1.0" encoding="utf-8"?>
<ds:datastoreItem xmlns:ds="http://schemas.openxmlformats.org/officeDocument/2006/customXml" ds:itemID="{A3DA50A8-8A70-45CB-83A1-E218A5312D38}"/>
</file>

<file path=docProps/app.xml><?xml version="1.0" encoding="utf-8"?>
<Properties xmlns="http://schemas.openxmlformats.org/officeDocument/2006/extended-properties" xmlns:vt="http://schemas.openxmlformats.org/officeDocument/2006/docPropsVTypes">
  <Template>6A14E6A9</Template>
  <TotalTime>0</TotalTime>
  <Pages>2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D</Company>
  <LinksUpToDate>false</LinksUpToDate>
  <CharactersWithSpaces>2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Walsh</dc:creator>
  <cp:lastModifiedBy>Fiona Walsh</cp:lastModifiedBy>
  <cp:revision>1</cp:revision>
  <dcterms:created xsi:type="dcterms:W3CDTF">2013-09-26T14:00:00Z</dcterms:created>
  <dcterms:modified xsi:type="dcterms:W3CDTF">2013-09-26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